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AFF" w:rsidRPr="001138DA" w:rsidRDefault="007C0AFF" w:rsidP="007C0AFF">
      <w:pPr>
        <w:spacing w:after="0" w:line="240" w:lineRule="auto"/>
        <w:ind w:left="426" w:hanging="426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1138DA">
        <w:rPr>
          <w:rFonts w:ascii="Times New Roman" w:eastAsia="Times New Roman" w:hAnsi="Times New Roman" w:cs="Times New Roman"/>
          <w:b/>
          <w:sz w:val="24"/>
          <w:szCs w:val="24"/>
        </w:rPr>
        <w:t>Supplementary Material S1</w:t>
      </w:r>
    </w:p>
    <w:p w:rsidR="007C0AFF" w:rsidRPr="001138DA" w:rsidRDefault="007C0AFF" w:rsidP="007C0AFF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7C0AFF" w:rsidRPr="001138DA" w:rsidRDefault="007C0AFF" w:rsidP="007C0AFF">
      <w:pPr>
        <w:spacing w:after="0" w:line="240" w:lineRule="auto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  <w:r w:rsidRPr="001138DA">
        <w:rPr>
          <w:rFonts w:ascii="Times New Roman" w:eastAsia="Times New Roman" w:hAnsi="Times New Roman" w:cs="Times New Roman"/>
          <w:sz w:val="24"/>
          <w:szCs w:val="24"/>
        </w:rPr>
        <w:t>List of localities sampled in Mato Grosso do Sul state</w:t>
      </w:r>
      <w:r w:rsidR="00623CC2" w:rsidRPr="001138DA">
        <w:rPr>
          <w:rFonts w:ascii="Times New Roman" w:eastAsia="Times New Roman" w:hAnsi="Times New Roman" w:cs="Times New Roman"/>
          <w:sz w:val="24"/>
          <w:szCs w:val="24"/>
        </w:rPr>
        <w:t>, Brazil,</w:t>
      </w:r>
      <w:r w:rsidRPr="001138DA">
        <w:rPr>
          <w:rFonts w:ascii="Times New Roman" w:eastAsia="Times New Roman" w:hAnsi="Times New Roman" w:cs="Times New Roman"/>
          <w:sz w:val="24"/>
          <w:szCs w:val="24"/>
        </w:rPr>
        <w:t xml:space="preserve"> with their geographical coordinates and local species richness. Species sampled are shown per locality (v = voucher; r = released</w:t>
      </w:r>
      <w:r w:rsidR="00623CC2" w:rsidRPr="001138DA">
        <w:rPr>
          <w:rFonts w:ascii="Times New Roman" w:eastAsia="Times New Roman" w:hAnsi="Times New Roman" w:cs="Times New Roman"/>
          <w:sz w:val="24"/>
          <w:szCs w:val="24"/>
        </w:rPr>
        <w:t xml:space="preserve"> in the field</w:t>
      </w:r>
      <w:r w:rsidR="00F613D4" w:rsidRPr="001138DA">
        <w:rPr>
          <w:rFonts w:ascii="Times New Roman" w:eastAsia="Times New Roman" w:hAnsi="Times New Roman" w:cs="Times New Roman"/>
          <w:sz w:val="24"/>
          <w:szCs w:val="24"/>
        </w:rPr>
        <w:t>; ph = with photo</w:t>
      </w:r>
      <w:r w:rsidRPr="001138DA">
        <w:rPr>
          <w:rFonts w:ascii="Times New Roman" w:eastAsia="Times New Roman" w:hAnsi="Times New Roman" w:cs="Times New Roman"/>
          <w:sz w:val="24"/>
          <w:szCs w:val="24"/>
        </w:rPr>
        <w:t>).</w:t>
      </w:r>
      <w:r w:rsidR="00623CC2" w:rsidRPr="001138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138DA" w:rsidRPr="001138DA">
        <w:rPr>
          <w:rFonts w:ascii="Times New Roman" w:eastAsia="Times New Roman" w:hAnsi="Times New Roman" w:cs="Times New Roman"/>
          <w:sz w:val="24"/>
          <w:szCs w:val="24"/>
        </w:rPr>
        <w:t>UFSM</w:t>
      </w:r>
      <w:r w:rsidR="001138DA">
        <w:rPr>
          <w:rFonts w:ascii="Times New Roman" w:eastAsia="Times New Roman" w:hAnsi="Times New Roman" w:cs="Times New Roman"/>
          <w:sz w:val="24"/>
          <w:szCs w:val="24"/>
        </w:rPr>
        <w:t xml:space="preserve"> (Universidade Federal de Santa Maria)</w:t>
      </w:r>
      <w:r w:rsidR="001138DA" w:rsidRPr="001138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138DA">
        <w:rPr>
          <w:rFonts w:ascii="Times New Roman" w:eastAsia="Times New Roman" w:hAnsi="Times New Roman" w:cs="Times New Roman"/>
          <w:sz w:val="24"/>
          <w:szCs w:val="24"/>
        </w:rPr>
        <w:t>m</w:t>
      </w:r>
      <w:r w:rsidR="00623CC2" w:rsidRPr="001138DA">
        <w:rPr>
          <w:rFonts w:ascii="Times New Roman" w:eastAsia="Times New Roman" w:hAnsi="Times New Roman" w:cs="Times New Roman"/>
          <w:sz w:val="24"/>
          <w:szCs w:val="24"/>
        </w:rPr>
        <w:t>useum</w:t>
      </w:r>
      <w:r w:rsidR="0005282C">
        <w:rPr>
          <w:rFonts w:ascii="Times New Roman" w:eastAsia="Times New Roman" w:hAnsi="Times New Roman" w:cs="Times New Roman"/>
          <w:sz w:val="24"/>
          <w:szCs w:val="24"/>
        </w:rPr>
        <w:t xml:space="preserve"> (Mammal Collection)</w:t>
      </w:r>
      <w:r w:rsidR="00623CC2" w:rsidRPr="001138DA">
        <w:rPr>
          <w:rFonts w:ascii="Times New Roman" w:eastAsia="Times New Roman" w:hAnsi="Times New Roman" w:cs="Times New Roman"/>
          <w:sz w:val="24"/>
          <w:szCs w:val="24"/>
        </w:rPr>
        <w:t xml:space="preserve"> voucher number</w:t>
      </w:r>
      <w:r w:rsidR="00A620CA" w:rsidRPr="001138DA">
        <w:rPr>
          <w:rFonts w:ascii="Times New Roman" w:eastAsia="Times New Roman" w:hAnsi="Times New Roman" w:cs="Times New Roman"/>
          <w:sz w:val="24"/>
          <w:szCs w:val="24"/>
        </w:rPr>
        <w:t xml:space="preserve"> and sex (M or F)</w:t>
      </w:r>
      <w:r w:rsidR="00623CC2" w:rsidRPr="001138DA">
        <w:rPr>
          <w:rFonts w:ascii="Times New Roman" w:eastAsia="Times New Roman" w:hAnsi="Times New Roman" w:cs="Times New Roman"/>
          <w:sz w:val="24"/>
          <w:szCs w:val="24"/>
        </w:rPr>
        <w:t xml:space="preserve"> are provided</w:t>
      </w:r>
      <w:r w:rsidR="00DB2AB7" w:rsidRPr="001138DA">
        <w:rPr>
          <w:rFonts w:ascii="Times New Roman" w:eastAsia="Times New Roman" w:hAnsi="Times New Roman" w:cs="Times New Roman"/>
          <w:sz w:val="24"/>
          <w:szCs w:val="24"/>
        </w:rPr>
        <w:t>; when the specimen was de</w:t>
      </w:r>
      <w:r w:rsidR="001138DA">
        <w:rPr>
          <w:rFonts w:ascii="Times New Roman" w:eastAsia="Times New Roman" w:hAnsi="Times New Roman" w:cs="Times New Roman"/>
          <w:sz w:val="24"/>
          <w:szCs w:val="24"/>
        </w:rPr>
        <w:t>posited in</w:t>
      </w:r>
      <w:r w:rsidR="00DB2AB7" w:rsidRPr="001138DA">
        <w:rPr>
          <w:rFonts w:ascii="Times New Roman" w:eastAsia="Times New Roman" w:hAnsi="Times New Roman" w:cs="Times New Roman"/>
          <w:sz w:val="24"/>
          <w:szCs w:val="24"/>
        </w:rPr>
        <w:t xml:space="preserve"> other museum, we inform it by using</w:t>
      </w:r>
      <w:r w:rsidR="00030360" w:rsidRPr="001138DA">
        <w:rPr>
          <w:rFonts w:ascii="Times New Roman" w:eastAsia="Times New Roman" w:hAnsi="Times New Roman" w:cs="Times New Roman"/>
          <w:sz w:val="24"/>
          <w:szCs w:val="24"/>
        </w:rPr>
        <w:t xml:space="preserve"> respective</w:t>
      </w:r>
      <w:r w:rsidR="00DB2AB7" w:rsidRPr="001138DA">
        <w:rPr>
          <w:rFonts w:ascii="Times New Roman" w:eastAsia="Times New Roman" w:hAnsi="Times New Roman" w:cs="Times New Roman"/>
          <w:sz w:val="24"/>
          <w:szCs w:val="24"/>
        </w:rPr>
        <w:t xml:space="preserve"> acronym</w:t>
      </w:r>
      <w:r w:rsidR="002210F1" w:rsidRPr="001138D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[UFMT (Universidade Federal do Mato Grosso); MHNCI (Museu de História Natural Capão da Imbuia)].</w:t>
      </w:r>
      <w:r w:rsidRPr="001138DA">
        <w:rPr>
          <w:rFonts w:ascii="Times New Roman" w:eastAsia="Times New Roman" w:hAnsi="Times New Roman" w:cs="Times New Roman"/>
          <w:sz w:val="24"/>
          <w:szCs w:val="24"/>
        </w:rPr>
        <w:t xml:space="preserve"> Number of days sampled within each </w:t>
      </w:r>
      <w:r w:rsidR="001138DA">
        <w:rPr>
          <w:rFonts w:ascii="Times New Roman" w:eastAsia="Times New Roman" w:hAnsi="Times New Roman" w:cs="Times New Roman"/>
          <w:sz w:val="24"/>
          <w:szCs w:val="24"/>
        </w:rPr>
        <w:t>locality</w:t>
      </w:r>
      <w:r w:rsidRPr="001138DA">
        <w:rPr>
          <w:rFonts w:ascii="Times New Roman" w:eastAsia="Times New Roman" w:hAnsi="Times New Roman" w:cs="Times New Roman"/>
          <w:sz w:val="24"/>
          <w:szCs w:val="24"/>
        </w:rPr>
        <w:t xml:space="preserve"> is shown in brackets. </w:t>
      </w:r>
    </w:p>
    <w:p w:rsidR="007C0AFF" w:rsidRPr="001138DA" w:rsidRDefault="007C0AFF" w:rsidP="007C0AFF">
      <w:pPr>
        <w:spacing w:after="0" w:line="240" w:lineRule="auto"/>
        <w:ind w:left="426" w:hanging="426"/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</w:pPr>
    </w:p>
    <w:tbl>
      <w:tblPr>
        <w:tblW w:w="9243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4"/>
        <w:gridCol w:w="1305"/>
        <w:gridCol w:w="1276"/>
        <w:gridCol w:w="1985"/>
        <w:gridCol w:w="992"/>
        <w:gridCol w:w="1701"/>
      </w:tblGrid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ocality name and county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4240CC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Lat</w:t>
            </w:r>
            <w:r w:rsidR="00E50E64" w:rsidRPr="001138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 xml:space="preserve"> / Long</w:t>
            </w:r>
          </w:p>
        </w:tc>
        <w:tc>
          <w:tcPr>
            <w:tcW w:w="1276" w:type="dxa"/>
          </w:tcPr>
          <w:p w:rsidR="00E50E64" w:rsidRPr="001138DA" w:rsidRDefault="00E50E64" w:rsidP="002210F1">
            <w:pPr>
              <w:spacing w:after="0" w:line="240" w:lineRule="auto"/>
              <w:ind w:left="-57" w:right="-113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Altitud (a.s.l.) / Ecoregion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Sampled species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seum voucher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4240CC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pt-BR"/>
              </w:rPr>
              <w:t>Sampling effort /day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. Morro Santa Cruz - Corumbá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9ø10'13"S 57ø36'59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05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hiquitano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. chacoens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. ocellatu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. kunsi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. rapposa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. domestica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601F5" w:rsidP="00A6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67 (F)</w:t>
            </w:r>
          </w:p>
          <w:p w:rsidR="00A620CA" w:rsidRPr="001138DA" w:rsidRDefault="00A620CA" w:rsidP="00A6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11 (F)</w:t>
            </w:r>
          </w:p>
          <w:p w:rsidR="00A620CA" w:rsidRPr="001138DA" w:rsidRDefault="00C62F81" w:rsidP="00A6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96</w:t>
            </w:r>
            <w:r w:rsidR="00A620CA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M)</w:t>
            </w:r>
          </w:p>
          <w:p w:rsidR="008601F5" w:rsidRPr="001138DA" w:rsidRDefault="008601F5" w:rsidP="00A6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789 (M)</w:t>
            </w:r>
          </w:p>
          <w:p w:rsidR="008601F5" w:rsidRPr="001138DA" w:rsidRDefault="008601F5" w:rsidP="00A620C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717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9 transect lines (8 pitfall traps per line) [6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. Albuquerque - Corumbá 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9ø23'50"S 57ø23'55"W</w:t>
            </w:r>
          </w:p>
        </w:tc>
        <w:tc>
          <w:tcPr>
            <w:tcW w:w="1276" w:type="dxa"/>
          </w:tcPr>
          <w:p w:rsidR="00E50E64" w:rsidRPr="001138DA" w:rsidRDefault="00C62F8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66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m</w:t>
            </w:r>
          </w:p>
          <w:p w:rsidR="00E50E64" w:rsidRPr="001138DA" w:rsidRDefault="00A13F78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hiquitano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AA0DF2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A1669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9 (M)</w:t>
            </w:r>
          </w:p>
          <w:p w:rsidR="00A16694" w:rsidRPr="001138DA" w:rsidRDefault="00A1669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A16694" w:rsidRPr="001138DA" w:rsidRDefault="00A1669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. Fazenda Xaraés - Corumbá 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9ø29'32"S 56ø57'13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94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antanal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ab/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. canus (r)</w:t>
            </w:r>
            <w:r w:rsidR="00AA0DF2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ph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AA0DF2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="00A1669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577E4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7 (F)</w:t>
            </w:r>
          </w:p>
          <w:p w:rsidR="00577E49" w:rsidRPr="001138DA" w:rsidRDefault="00577E4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577E49" w:rsidRPr="001138DA" w:rsidRDefault="00577E4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. Fazenda Caiman – Miranda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9ø56'14"S 56ø18'35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27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antanal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ab/>
            </w:r>
          </w:p>
          <w:p w:rsidR="00E50E64" w:rsidRPr="001138DA" w:rsidRDefault="00E50E64" w:rsidP="00AA0D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. canu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577E4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577E49" w:rsidRPr="001138DA" w:rsidRDefault="00577E4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5. Fazenda Santana - Aquidauan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9ø37'20"S 55ø36'16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23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antanal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murina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577E4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73 (M)</w:t>
            </w:r>
          </w:p>
          <w:p w:rsidR="00577E49" w:rsidRPr="001138DA" w:rsidRDefault="00577E4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72 (-)</w:t>
            </w:r>
          </w:p>
          <w:p w:rsidR="00577E49" w:rsidRPr="001138DA" w:rsidRDefault="00577E4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2 transect lines (30 live traps per line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transect lines (6 pitfall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6. Fazenda Rodeio - Corguinho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9ø45'57"S 55ø13'34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34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577E4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71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3 transect lines (30 live traps per line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6 pitfall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7. Fazenda Pouso Frio – Chapadão do Sul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8ø39'46"S 52ø54'57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834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175875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. poecil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oti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707DE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52 (F)</w:t>
            </w:r>
          </w:p>
          <w:p w:rsidR="00707DE9" w:rsidRPr="001138DA" w:rsidRDefault="00707DE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20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8. Fazenda Santo Antônio - Costa Ric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8ø21'23"S 52ø47'38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807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murina (v)</w:t>
            </w:r>
          </w:p>
          <w:p w:rsidR="00E50E64" w:rsidRPr="001138DA" w:rsidRDefault="00707DE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. poeciloti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707DE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25 (-)</w:t>
            </w:r>
          </w:p>
          <w:p w:rsidR="00707DE9" w:rsidRPr="001138DA" w:rsidRDefault="00707DE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20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9. Fazenda Lindos Campos - Inocênci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9ø49'24"S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1ø32'49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26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L. crassicaudata (v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9151B3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26 (F)</w:t>
            </w:r>
          </w:p>
          <w:p w:rsidR="00521ECD" w:rsidRPr="001138DA" w:rsidRDefault="00521ECD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87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2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0. Porto Conceição - Porto Murtinho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27'55"S 57ø55'04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86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antanal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M. domestica (r) 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ph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B725E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B725E4" w:rsidRPr="001138DA" w:rsidRDefault="00B725E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B725E4" w:rsidRPr="001138DA" w:rsidRDefault="00B725E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1. Fazenda Califórnia - Bodoquen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42'19"S 56ø52'13"W</w:t>
            </w:r>
          </w:p>
        </w:tc>
        <w:tc>
          <w:tcPr>
            <w:tcW w:w="1276" w:type="dxa"/>
          </w:tcPr>
          <w:p w:rsidR="00E50E64" w:rsidRPr="001138DA" w:rsidRDefault="00277D0B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70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M. domestica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B725E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29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5 live traps per line) [6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2. Fazenda Princesinha - Bonito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05'04"S 56ø47'02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8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3B0E93" w:rsidRPr="001138DA" w:rsidRDefault="003B0E93" w:rsidP="003B0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. domestica (v)</w:t>
            </w:r>
            <w:r w:rsidR="00AA0DF2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h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. rapposa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v) </w:t>
            </w:r>
          </w:p>
        </w:tc>
        <w:tc>
          <w:tcPr>
            <w:tcW w:w="992" w:type="dxa"/>
            <w:shd w:val="clear" w:color="auto" w:fill="auto"/>
          </w:tcPr>
          <w:p w:rsidR="003B0E93" w:rsidRPr="001138DA" w:rsidRDefault="00EC7DCB" w:rsidP="003B0E9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10</w:t>
            </w:r>
            <w:r w:rsidR="003B0E93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</w:t>
            </w:r>
            <w:r w:rsidR="003B0E93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  <w:p w:rsidR="003B0E93" w:rsidRPr="001138DA" w:rsidRDefault="003B0E93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06 (F)</w:t>
            </w:r>
          </w:p>
          <w:p w:rsidR="003B0E93" w:rsidRPr="001138DA" w:rsidRDefault="003B0E93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05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 transect lines (15 live traps per line) [5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lastRenderedPageBreak/>
              <w:t xml:space="preserve">13. Fazenda Santa Tereza - Bonito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04'25"S 56ø43'05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97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B725E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4. Fazenda Santa Terezinha - Bonito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50'02"S 56ø37'59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15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EC7DCB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35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transect line (30 live traps per line) [3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5. Recanto Rio da Prata - Jardim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26'01"S 56ø26'4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81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DB2AB7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6. Fazenda Santa Maria - Bonito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40'10"S 56ø19'43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84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rapposa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  <w:shd w:val="clear" w:color="auto" w:fill="auto"/>
          </w:tcPr>
          <w:p w:rsidR="00E50E64" w:rsidRPr="001138DA" w:rsidRDefault="00DB2AB7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7. Fazenda Borboleta - Miranda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31'00"S 56ø11'16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94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  <w:r w:rsidR="00AA0DF2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ph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r) </w:t>
            </w:r>
            <w:r w:rsidR="00AA0DF2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ph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DB2AB7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  <w:p w:rsidR="00ED3343" w:rsidRPr="001138DA" w:rsidRDefault="00ED3343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8. Fazenda Campo Alegre - Anastácio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9'35"S 56ø05'52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23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. rapposa (v)</w:t>
            </w:r>
            <w:r w:rsidR="009003AD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ph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T. macruru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DB2AB7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28 (M)</w:t>
            </w:r>
          </w:p>
          <w:p w:rsidR="00DB2AB7" w:rsidRPr="001138DA" w:rsidRDefault="00DB2AB7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19. UEMS - Aquidauan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0ø20'24"S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ø47'58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4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 (v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9303BD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20 (M)</w:t>
            </w:r>
          </w:p>
          <w:p w:rsidR="009303BD" w:rsidRPr="001138DA" w:rsidRDefault="009303BD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40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transect line (15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0. Centre square - Aquidauan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0ø28'33"S 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ø48'0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49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C. philander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E82AA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34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AA0DF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ccidental capture 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1. Piraputanga - Aquidauan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7'16"S 55ø29'53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98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murina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E82AA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46 (-)</w:t>
            </w:r>
          </w:p>
          <w:p w:rsidR="00E82AA2" w:rsidRPr="001138DA" w:rsidRDefault="00E82AA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36 (F)</w:t>
            </w:r>
          </w:p>
          <w:p w:rsidR="00E82AA2" w:rsidRPr="001138DA" w:rsidRDefault="00E82AA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49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44525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transect line (20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live traps per line</w:t>
            </w:r>
            <w:r w:rsidR="00E82AA2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 [20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2. Fazenda Santa Helena - Dois Irmãos do Buriti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20.5201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55.329171</w:t>
            </w:r>
          </w:p>
        </w:tc>
        <w:tc>
          <w:tcPr>
            <w:tcW w:w="1276" w:type="dxa"/>
          </w:tcPr>
          <w:p w:rsidR="00E50E64" w:rsidRPr="001138DA" w:rsidRDefault="00C93C4C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15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. chacoens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BB3583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77 (F)</w:t>
            </w:r>
          </w:p>
          <w:p w:rsidR="00BB3583" w:rsidRPr="001138DA" w:rsidRDefault="00BB3583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78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2 trap grids (100 live traps per grid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 transect lines (10 pitfall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3. Fazenda São Cristóvão - Dois Irmãos do Buriti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20.562517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55.304065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25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ab/>
              <w:t>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</w:t>
            </w:r>
            <w:r w:rsidR="00C93C4C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r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. rapposa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M. kunsi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E00BF6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7 (M)</w:t>
            </w:r>
          </w:p>
          <w:p w:rsidR="00E00BF6" w:rsidRPr="001138DA" w:rsidRDefault="00C93C4C" w:rsidP="00C93C4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    -</w:t>
            </w:r>
          </w:p>
          <w:p w:rsidR="00E00BF6" w:rsidRPr="001138DA" w:rsidRDefault="00E00BF6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34 (M)</w:t>
            </w:r>
          </w:p>
          <w:p w:rsidR="00E00BF6" w:rsidRPr="001138DA" w:rsidRDefault="00E00BF6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67 (M)</w:t>
            </w:r>
          </w:p>
          <w:p w:rsidR="00E00BF6" w:rsidRPr="001138DA" w:rsidRDefault="00737AC6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59</w:t>
            </w:r>
            <w:r w:rsidR="00E00BF6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5 trap grids (100 live traps per grid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 transect lines (10 pitfall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4. Fazenda Cachoeirão - Terenos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4'13"S 55ø16'57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02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C. chacoensi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7E7A29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47</w:t>
            </w:r>
            <w:r w:rsidR="00AD408D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2 trap grids (100 live traps per grid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 transect lines (10 pitfall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5. Fazenda Primavera - Terenos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5'33"S 55ø06'11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08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3D20BC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31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6. Fazenda Sucuri - Terenos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37'26"S 54ø58'46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67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M. murina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AD408D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34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7. Fazenda Serrinha - Sidrolândi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49'58"S 54ø51'48"W</w:t>
            </w:r>
          </w:p>
        </w:tc>
        <w:tc>
          <w:tcPr>
            <w:tcW w:w="1276" w:type="dxa"/>
          </w:tcPr>
          <w:p w:rsidR="00E50E64" w:rsidRPr="001138DA" w:rsidRDefault="00BD234C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44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C. minimu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CB014A" w:rsidP="00AD408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31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accidental capture 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8. Fazenda Nova Esperança - Sidrolândi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45'41"S 54ø50'37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07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CB014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CB014A" w:rsidRPr="001138DA" w:rsidRDefault="00CB014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9. Fazenda Sossego - Campo Grande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9'05"S 54ø29'58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19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v) </w:t>
            </w:r>
            <w:r w:rsidR="00AA0DF2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ph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CB014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5 (M)</w:t>
            </w:r>
          </w:p>
          <w:p w:rsidR="00CB014A" w:rsidRPr="001138DA" w:rsidRDefault="00CB014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4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0. Anhanduí - Campo Grande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59'40"S 54ø30'23"W</w:t>
            </w:r>
          </w:p>
        </w:tc>
        <w:tc>
          <w:tcPr>
            <w:tcW w:w="1276" w:type="dxa"/>
          </w:tcPr>
          <w:p w:rsidR="00E50E64" w:rsidRPr="001138DA" w:rsidRDefault="00B834A6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20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m</w:t>
            </w:r>
          </w:p>
        </w:tc>
        <w:tc>
          <w:tcPr>
            <w:tcW w:w="1985" w:type="dxa"/>
          </w:tcPr>
          <w:p w:rsidR="00E50E6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. poecil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ot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aurita (r) </w:t>
            </w:r>
          </w:p>
        </w:tc>
        <w:tc>
          <w:tcPr>
            <w:tcW w:w="992" w:type="dxa"/>
            <w:shd w:val="clear" w:color="auto" w:fill="auto"/>
          </w:tcPr>
          <w:p w:rsidR="00CB014A" w:rsidRPr="001138DA" w:rsidRDefault="00CB014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E50E64" w:rsidRPr="001138DA" w:rsidRDefault="00CB014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2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1. Fazenda Bela Vista - Nova Alvorada do Sul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25'15"S 54ø24'02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55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D722CB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45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20 live traps per line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lastRenderedPageBreak/>
              <w:t>1 transect line (4 pitfall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lastRenderedPageBreak/>
              <w:t xml:space="preserve">32. Fazenda Laranjeira - Nova Alvorada do Sul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35'16"S 53ø52'28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50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F613D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3. Fazenda Conquista - Santa Rita do Pardo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37'08"S 52ø11'19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05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20 live traps per line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transect line (5 pitfall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4. Distrito de Rio Verde - Três Lagoas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54'03"S 52ø11'5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61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F613D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5. Estância Figueira - Três Lagoas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48'50"S 51ø43'5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25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. agricolai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v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89 (M)</w:t>
            </w:r>
          </w:p>
          <w:p w:rsidR="00F613D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85 (M)</w:t>
            </w:r>
          </w:p>
          <w:p w:rsidR="00F613D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8 live traps per line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transect line (7 pitfall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6. Granja - Exército Brasileiro em Bela Vist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2ø04'45"S 56ø33'0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38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rapposa (r)</w:t>
            </w:r>
            <w:r w:rsidR="00F613D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ph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F613D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F613D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F613D4" w:rsidRPr="001138DA" w:rsidRDefault="00F613D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7. Fazenda Redomão - Bela Vist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2ø03'10"S 56ø25'15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76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rapposa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2210F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0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8. Fazenda Lagoão - Itaporã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2ø01'29"S 54ø47'31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54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C. chacoensi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2210F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HNCI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5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9. Fazenda Monjolo - Douradina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2ø05'56"S 54ø35'2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09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1B33D1" w:rsidRPr="001138DA" w:rsidRDefault="001B33D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1B33D1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  <w:shd w:val="clear" w:color="auto" w:fill="auto"/>
          </w:tcPr>
          <w:p w:rsidR="00E50E64" w:rsidRPr="001138DA" w:rsidRDefault="001B33D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3 (F)</w:t>
            </w:r>
          </w:p>
          <w:p w:rsidR="001B33D1" w:rsidRPr="001138DA" w:rsidRDefault="001B33D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5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40. Fazenda Inho - Rio Brilhante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54'49"S 54ø32'4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85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C. agricolai (v) </w:t>
            </w:r>
          </w:p>
          <w:p w:rsidR="00E50E64" w:rsidRPr="001138DA" w:rsidRDefault="00E50E64" w:rsidP="00A818C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A818C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oecilotis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22065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019 (M)</w:t>
            </w:r>
          </w:p>
          <w:p w:rsidR="00220651" w:rsidRPr="001138DA" w:rsidRDefault="0022065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5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41. Escola Agrícola - Amambai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3ø05'06"S 55ø25'38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45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  <w:r w:rsidR="00220651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22065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69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transect line (5 pitfall traps) [2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42. Fazenda Alegrete - Amambai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3ø01'12"S 55ø04'21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83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A818C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oecilotis</w:t>
            </w:r>
            <w:r w:rsidR="00A818C3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22065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220651" w:rsidRPr="001138DA" w:rsidRDefault="0022065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43. Fazenda Campanário - Laguna Carapã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2ø51'08"S 54ø59'49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64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A818C3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oecilotis</w:t>
            </w:r>
            <w:r w:rsidR="00A818C3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  <w:r w:rsidR="00885A9A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ph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22065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4. Parque Estadual das Várzeas do Rio Ivinhema – Naviraí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2ø51'52"S 53ø38'38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03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M. murina (v) </w:t>
            </w:r>
          </w:p>
        </w:tc>
        <w:tc>
          <w:tcPr>
            <w:tcW w:w="992" w:type="dxa"/>
            <w:shd w:val="clear" w:color="auto" w:fill="auto"/>
          </w:tcPr>
          <w:p w:rsidR="00220651" w:rsidRPr="001138DA" w:rsidRDefault="0022065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13 (M)</w:t>
            </w:r>
          </w:p>
          <w:p w:rsidR="00E50E64" w:rsidRPr="001138DA" w:rsidRDefault="0022065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12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 transect lines (13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5. Coxim - 47o. Batalhão do Exército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18.522285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54.713029</w:t>
            </w:r>
          </w:p>
        </w:tc>
        <w:tc>
          <w:tcPr>
            <w:tcW w:w="1276" w:type="dxa"/>
          </w:tcPr>
          <w:p w:rsidR="00E50E64" w:rsidRPr="001138DA" w:rsidRDefault="003055A7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45 m 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AB170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912 (-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2 live traps per line) [2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6. Novo Horizonte do Sul - Fazenda Japema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22.545563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53.889819</w:t>
            </w:r>
          </w:p>
        </w:tc>
        <w:tc>
          <w:tcPr>
            <w:tcW w:w="1276" w:type="dxa"/>
          </w:tcPr>
          <w:p w:rsidR="00635DE1" w:rsidRDefault="00635DE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87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Atlantic F.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M. murina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0C247B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903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5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7. Aquidauana - Pousada das Amoras (São Lourenço)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AA0DF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9ø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37'44''S </w:t>
            </w:r>
          </w:p>
          <w:p w:rsidR="00E50E64" w:rsidRPr="001138DA" w:rsidRDefault="00AA0DF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ø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36'12''W</w:t>
            </w:r>
          </w:p>
        </w:tc>
        <w:tc>
          <w:tcPr>
            <w:tcW w:w="1276" w:type="dxa"/>
          </w:tcPr>
          <w:p w:rsidR="00635DE1" w:rsidRDefault="00635DE1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30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antanal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v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14D5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09 (F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1 transect lines (30 live traps per line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 transect lines (6 pitfall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lastRenderedPageBreak/>
              <w:t>48. Caracol – Exército de Bela Vista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22.213720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57.301068</w:t>
            </w:r>
          </w:p>
        </w:tc>
        <w:tc>
          <w:tcPr>
            <w:tcW w:w="1276" w:type="dxa"/>
          </w:tcPr>
          <w:p w:rsidR="006D2146" w:rsidRDefault="006D2146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127 m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. canus (r) </w:t>
            </w:r>
            <w:r w:rsidR="00164F9C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ph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164F9C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5 live traps per line) [4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49. Águas de Miranda, Bonito, MS</w:t>
            </w:r>
          </w:p>
        </w:tc>
        <w:tc>
          <w:tcPr>
            <w:tcW w:w="1305" w:type="dxa"/>
            <w:shd w:val="clear" w:color="auto" w:fill="auto"/>
          </w:tcPr>
          <w:p w:rsidR="00AA0DF2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0ø39'58"S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6ø18'4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164F9C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C. chacoensis (v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AA0DF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AA0DF2" w:rsidRPr="001138DA" w:rsidRDefault="00AA0DF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50. Águas de Miranda, Bonito, MS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0ø41'38"S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6ø18'44"W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rapposa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712D7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F23A4B" w:rsidRPr="001138DA" w:rsidRDefault="00F23A4B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25 (M)</w:t>
            </w:r>
          </w:p>
          <w:p w:rsidR="00AA0DF2" w:rsidRPr="001138DA" w:rsidRDefault="00AA0DF2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2651F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51. </w:t>
            </w:r>
            <w:r w:rsidR="002651FC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Fazenda Campo Alegre, Miranda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30'02"S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6ø07'30"W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M. domestica (r) </w:t>
            </w:r>
          </w:p>
          <w:p w:rsidR="00E50E64" w:rsidRPr="001138DA" w:rsidRDefault="00712D7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v</w:t>
            </w:r>
            <w:r w:rsidR="00E50E64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EE002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EE0020" w:rsidRPr="001138DA" w:rsidRDefault="00EE002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EE0020" w:rsidRPr="001138DA" w:rsidRDefault="00712D7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36 (M)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2. Anastáci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40'38"S 55ø53'18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D. leucot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EE002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EE0020" w:rsidRPr="001138DA" w:rsidRDefault="00EE002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3. Fazenda Estrela D’Alva, Bonit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13'45"S 56ø18'15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EE002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EE0020" w:rsidRPr="001138DA" w:rsidRDefault="00EE002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EE0020" w:rsidRPr="001138DA" w:rsidRDefault="00EE002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EE0020" w:rsidRPr="001138DA" w:rsidRDefault="00EE002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4. Colônia Padroeira do Brasil, Anastáci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0ø44'18"S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ø53'42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v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712D7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712D70" w:rsidRPr="001138DA" w:rsidRDefault="00712D7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712D70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. Águas de Miranda, Bonit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40'10"S 56ø19'16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E0020" w:rsidRPr="001138DA" w:rsidRDefault="00EE0020" w:rsidP="00EE00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6. Fazenda Sucuri, Terenos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36'23"S 54ø58'54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v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7. Campo, Anastáci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8'54"S 56ø06'21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8. Fazenda Garuva, Terenos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1'45"S 55ø06'41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9. Coqueiro, Bonit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1ø10'47"S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6ø21'51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0. Colônia Padroeira do Brasil, Anastáci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0ø45'59"S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5ø53'0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1. Lalima, Bonit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40'52"S 56ø21'23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G. agili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2. Fazenda Coqueiral II, Terenos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33'11"S 54ø58'54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3. Fazenda Maria, Anastáci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9'17"S 56ø05'15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4. Fazenda Santa Helena, Terenos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0'44"S 55ø13'2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T. macrurus (r) 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5. Cássio, Bonit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1ø10'51"S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6ø20'55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66. Fazenda Ouro Verde, Bonito, MS 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40'50"S 56ø17'27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85A9A" w:rsidRPr="001138DA" w:rsidRDefault="00885A9A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lastRenderedPageBreak/>
              <w:t>67. Estância Império, Terenos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39'47"S 55ø00'50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. chacoens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EE0020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805CA0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05CA0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05CA0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8. Campo, Anastáci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30'05"S 56ø07'17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M. domestica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v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05CA0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05CA0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69. Fazenda Santa Helena, Terenos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20'43"S 55ø12'58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05CA0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70. Bonit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1ø11'51"S 56ø18'35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DE4149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805CA0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805CA0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71. Bonito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21ø10'16"S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56ø21'55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DE4149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M. rapposa (r) 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T. macruru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16761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167614" w:rsidRPr="001138DA" w:rsidRDefault="00805CA0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167614" w:rsidRPr="001138DA" w:rsidRDefault="0016761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167614" w:rsidRPr="001138DA" w:rsidRDefault="0016761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1138DA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72. Miranda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31'57"S 56ø10'54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DE4149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v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P. canus (r)</w:t>
            </w:r>
          </w:p>
        </w:tc>
        <w:tc>
          <w:tcPr>
            <w:tcW w:w="992" w:type="dxa"/>
            <w:shd w:val="clear" w:color="auto" w:fill="auto"/>
          </w:tcPr>
          <w:p w:rsidR="00E50E64" w:rsidRPr="001138DA" w:rsidRDefault="0016761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167614" w:rsidRPr="001138DA" w:rsidRDefault="0016761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UFMT</w:t>
            </w:r>
          </w:p>
          <w:p w:rsidR="00167614" w:rsidRPr="001138DA" w:rsidRDefault="0016761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  <w:tr w:rsidR="00E50E64" w:rsidRPr="00F379A2" w:rsidTr="00F613D4">
        <w:tc>
          <w:tcPr>
            <w:tcW w:w="1984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73. Terenos, MS</w:t>
            </w:r>
          </w:p>
        </w:tc>
        <w:tc>
          <w:tcPr>
            <w:tcW w:w="1305" w:type="dxa"/>
            <w:shd w:val="clear" w:color="auto" w:fill="auto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20ø37'13"S 55ø04'02"W</w:t>
            </w:r>
          </w:p>
        </w:tc>
        <w:tc>
          <w:tcPr>
            <w:tcW w:w="1276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Cerrado</w:t>
            </w:r>
          </w:p>
        </w:tc>
        <w:tc>
          <w:tcPr>
            <w:tcW w:w="1985" w:type="dxa"/>
          </w:tcPr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D. </w:t>
            </w:r>
            <w:r w:rsidR="00DE4149"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 xml:space="preserve">poecilotis </w:t>
            </w: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G. agilis (r)</w:t>
            </w:r>
          </w:p>
          <w:p w:rsidR="00E50E64" w:rsidRPr="001138DA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992" w:type="dxa"/>
            <w:shd w:val="clear" w:color="auto" w:fill="auto"/>
          </w:tcPr>
          <w:p w:rsidR="00E50E64" w:rsidRPr="001138DA" w:rsidRDefault="0016761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  <w:p w:rsidR="00167614" w:rsidRPr="001138DA" w:rsidRDefault="0016761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pt-BR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E50E64" w:rsidRPr="00F379A2" w:rsidRDefault="00E50E64" w:rsidP="00E50E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138DA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 transect lines (10 live traps per line) [20]</w:t>
            </w:r>
          </w:p>
        </w:tc>
      </w:tr>
    </w:tbl>
    <w:p w:rsidR="007C0AFF" w:rsidRPr="00F379A2" w:rsidRDefault="007C0AFF" w:rsidP="007C0AFF">
      <w:pPr>
        <w:spacing w:after="0"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:rsidR="007C0AFF" w:rsidRDefault="007C0AFF" w:rsidP="007C0AFF">
      <w:pPr>
        <w:spacing w:after="0" w:line="240" w:lineRule="auto"/>
        <w:ind w:left="426" w:hanging="426"/>
        <w:rPr>
          <w:rFonts w:ascii="Times New Roman" w:eastAsia="Times New Roman" w:hAnsi="Times New Roman" w:cs="Times New Roman"/>
          <w:sz w:val="24"/>
          <w:szCs w:val="24"/>
        </w:rPr>
      </w:pP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  <w:r w:rsidRPr="00F379A2">
        <w:rPr>
          <w:rFonts w:ascii="Times New Roman" w:eastAsia="Times New Roman" w:hAnsi="Times New Roman" w:cs="Times New Roman"/>
          <w:sz w:val="24"/>
          <w:szCs w:val="24"/>
          <w:lang w:val="en-US"/>
        </w:rPr>
        <w:tab/>
      </w:r>
    </w:p>
    <w:p w:rsidR="005F0536" w:rsidRDefault="005F0536"/>
    <w:sectPr w:rsidR="005F0536" w:rsidSect="00D96D91">
      <w:headerReference w:type="even" r:id="rId6"/>
      <w:headerReference w:type="default" r:id="rId7"/>
      <w:pgSz w:w="11906" w:h="16838"/>
      <w:pgMar w:top="709" w:right="1701" w:bottom="1701" w:left="1701" w:header="0" w:footer="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73425" w:rsidRDefault="00473425">
      <w:pPr>
        <w:spacing w:after="0" w:line="240" w:lineRule="auto"/>
      </w:pPr>
      <w:r>
        <w:separator/>
      </w:r>
    </w:p>
  </w:endnote>
  <w:endnote w:type="continuationSeparator" w:id="0">
    <w:p w:rsidR="00473425" w:rsidRDefault="004734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DejaVu Sans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73425" w:rsidRDefault="00473425">
      <w:pPr>
        <w:spacing w:after="0" w:line="240" w:lineRule="auto"/>
      </w:pPr>
      <w:r>
        <w:separator/>
      </w:r>
    </w:p>
  </w:footnote>
  <w:footnote w:type="continuationSeparator" w:id="0">
    <w:p w:rsidR="00473425" w:rsidRDefault="004734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13D4" w:rsidRDefault="00F613D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jc w:val="right"/>
      <w:rPr>
        <w:color w:val="000000"/>
      </w:rPr>
    </w:pPr>
  </w:p>
  <w:p w:rsidR="00F613D4" w:rsidRDefault="00F613D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  <w:p w:rsidR="00F613D4" w:rsidRDefault="00F613D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613D4" w:rsidRDefault="00F613D4">
    <w:pPr>
      <w:pStyle w:val="Cabealho"/>
      <w:jc w:val="right"/>
    </w:pPr>
    <w:r>
      <w:fldChar w:fldCharType="begin"/>
    </w:r>
    <w:r>
      <w:instrText>PAGE   \* MERGEFORMAT</w:instrText>
    </w:r>
    <w:r>
      <w:fldChar w:fldCharType="separate"/>
    </w:r>
    <w:r w:rsidR="0005282C" w:rsidRPr="0005282C">
      <w:rPr>
        <w:noProof/>
        <w:lang w:val="pt-BR"/>
      </w:rPr>
      <w:t>1</w:t>
    </w:r>
    <w:r>
      <w:fldChar w:fldCharType="end"/>
    </w:r>
  </w:p>
  <w:p w:rsidR="00F613D4" w:rsidRDefault="00F613D4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AFF"/>
    <w:rsid w:val="00030360"/>
    <w:rsid w:val="0005282C"/>
    <w:rsid w:val="000C247B"/>
    <w:rsid w:val="001138DA"/>
    <w:rsid w:val="00164F9C"/>
    <w:rsid w:val="00167614"/>
    <w:rsid w:val="00175875"/>
    <w:rsid w:val="001B33D1"/>
    <w:rsid w:val="00220651"/>
    <w:rsid w:val="002210F1"/>
    <w:rsid w:val="002651FC"/>
    <w:rsid w:val="00277D0B"/>
    <w:rsid w:val="002E53CA"/>
    <w:rsid w:val="00304FBC"/>
    <w:rsid w:val="003055A7"/>
    <w:rsid w:val="003B0E93"/>
    <w:rsid w:val="003D20BC"/>
    <w:rsid w:val="004240CC"/>
    <w:rsid w:val="00445254"/>
    <w:rsid w:val="00473425"/>
    <w:rsid w:val="00521ECD"/>
    <w:rsid w:val="00577E49"/>
    <w:rsid w:val="005F0536"/>
    <w:rsid w:val="00623CC2"/>
    <w:rsid w:val="00635DE1"/>
    <w:rsid w:val="006635F7"/>
    <w:rsid w:val="006D2146"/>
    <w:rsid w:val="00707DE9"/>
    <w:rsid w:val="00712D70"/>
    <w:rsid w:val="00737AC6"/>
    <w:rsid w:val="007C0AFF"/>
    <w:rsid w:val="007E7A29"/>
    <w:rsid w:val="00805CA0"/>
    <w:rsid w:val="00814D5A"/>
    <w:rsid w:val="008601F5"/>
    <w:rsid w:val="008815C7"/>
    <w:rsid w:val="00885A9A"/>
    <w:rsid w:val="009003AD"/>
    <w:rsid w:val="009151B3"/>
    <w:rsid w:val="009303BD"/>
    <w:rsid w:val="009863CD"/>
    <w:rsid w:val="00A13F78"/>
    <w:rsid w:val="00A16694"/>
    <w:rsid w:val="00A46D30"/>
    <w:rsid w:val="00A51A64"/>
    <w:rsid w:val="00A620CA"/>
    <w:rsid w:val="00A818C3"/>
    <w:rsid w:val="00AA0DF2"/>
    <w:rsid w:val="00AB1700"/>
    <w:rsid w:val="00AD408D"/>
    <w:rsid w:val="00B2133D"/>
    <w:rsid w:val="00B26713"/>
    <w:rsid w:val="00B725E4"/>
    <w:rsid w:val="00B834A6"/>
    <w:rsid w:val="00B968C2"/>
    <w:rsid w:val="00BB3583"/>
    <w:rsid w:val="00BD234C"/>
    <w:rsid w:val="00C62F81"/>
    <w:rsid w:val="00C93C4C"/>
    <w:rsid w:val="00CB014A"/>
    <w:rsid w:val="00CC430D"/>
    <w:rsid w:val="00D722CB"/>
    <w:rsid w:val="00D96D91"/>
    <w:rsid w:val="00DB2AB7"/>
    <w:rsid w:val="00DE4149"/>
    <w:rsid w:val="00E00BF6"/>
    <w:rsid w:val="00E50E64"/>
    <w:rsid w:val="00E82AA2"/>
    <w:rsid w:val="00EB687B"/>
    <w:rsid w:val="00EC7DCB"/>
    <w:rsid w:val="00ED1368"/>
    <w:rsid w:val="00ED3343"/>
    <w:rsid w:val="00EE0020"/>
    <w:rsid w:val="00F23A4B"/>
    <w:rsid w:val="00F613D4"/>
    <w:rsid w:val="00F83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61B027-CE55-4BA2-834C-54B1DF232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 w:qFormat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0AFF"/>
    <w:pPr>
      <w:spacing w:after="200" w:line="276" w:lineRule="auto"/>
    </w:pPr>
    <w:rPr>
      <w:rFonts w:ascii="Calibri" w:eastAsia="Calibri" w:hAnsi="Calibri" w:cs="Calibri"/>
      <w:lang w:val="en-GB"/>
    </w:rPr>
  </w:style>
  <w:style w:type="paragraph" w:styleId="Ttulo1">
    <w:name w:val="heading 1"/>
    <w:basedOn w:val="Normal"/>
    <w:next w:val="Normal"/>
    <w:link w:val="Ttulo1Char"/>
    <w:rsid w:val="007C0AFF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7C0AFF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Ttulo3">
    <w:name w:val="heading 3"/>
    <w:basedOn w:val="Normal"/>
    <w:next w:val="Normal"/>
    <w:link w:val="Ttulo3Char"/>
    <w:uiPriority w:val="9"/>
    <w:qFormat/>
    <w:rsid w:val="007C0AFF"/>
    <w:pPr>
      <w:spacing w:beforeAutospacing="1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paragraph" w:styleId="Ttulo4">
    <w:name w:val="heading 4"/>
    <w:basedOn w:val="Normal"/>
    <w:next w:val="Normal"/>
    <w:link w:val="Ttulo4Char"/>
    <w:uiPriority w:val="9"/>
    <w:qFormat/>
    <w:rsid w:val="007C0AFF"/>
    <w:pPr>
      <w:spacing w:beforeAutospacing="1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paragraph" w:styleId="Ttulo5">
    <w:name w:val="heading 5"/>
    <w:basedOn w:val="Normal"/>
    <w:next w:val="Normal"/>
    <w:link w:val="Ttulo5Char"/>
    <w:rsid w:val="007C0AFF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link w:val="Ttulo6Char"/>
    <w:rsid w:val="007C0AFF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rsid w:val="007C0AFF"/>
    <w:rPr>
      <w:rFonts w:ascii="Calibri" w:eastAsia="Calibri" w:hAnsi="Calibri" w:cs="Calibri"/>
      <w:b/>
      <w:sz w:val="48"/>
      <w:szCs w:val="48"/>
      <w:lang w:val="en-GB"/>
    </w:rPr>
  </w:style>
  <w:style w:type="character" w:customStyle="1" w:styleId="Ttulo2Char">
    <w:name w:val="Título 2 Char"/>
    <w:basedOn w:val="Fontepargpadro"/>
    <w:link w:val="Ttulo2"/>
    <w:uiPriority w:val="9"/>
    <w:semiHidden/>
    <w:qFormat/>
    <w:rsid w:val="007C0AFF"/>
    <w:rPr>
      <w:rFonts w:ascii="Cambria" w:eastAsia="Times New Roman" w:hAnsi="Cambria" w:cs="Times New Roman"/>
      <w:b/>
      <w:bCs/>
      <w:color w:val="4F81BD"/>
      <w:sz w:val="26"/>
      <w:szCs w:val="26"/>
      <w:lang w:val="en-GB"/>
    </w:rPr>
  </w:style>
  <w:style w:type="character" w:customStyle="1" w:styleId="Ttulo3Char">
    <w:name w:val="Título 3 Char"/>
    <w:basedOn w:val="Fontepargpadro"/>
    <w:link w:val="Ttulo3"/>
    <w:uiPriority w:val="9"/>
    <w:qFormat/>
    <w:rsid w:val="007C0AFF"/>
    <w:rPr>
      <w:rFonts w:ascii="Times New Roman" w:eastAsia="Times New Roman" w:hAnsi="Times New Roman" w:cs="Times New Roman"/>
      <w:b/>
      <w:bCs/>
      <w:sz w:val="27"/>
      <w:szCs w:val="27"/>
      <w:lang w:val="it-IT" w:eastAsia="it-IT"/>
    </w:rPr>
  </w:style>
  <w:style w:type="character" w:customStyle="1" w:styleId="Ttulo4Char">
    <w:name w:val="Título 4 Char"/>
    <w:basedOn w:val="Fontepargpadro"/>
    <w:link w:val="Ttulo4"/>
    <w:uiPriority w:val="9"/>
    <w:qFormat/>
    <w:rsid w:val="007C0AFF"/>
    <w:rPr>
      <w:rFonts w:ascii="Times New Roman" w:eastAsia="Times New Roman" w:hAnsi="Times New Roman" w:cs="Times New Roman"/>
      <w:b/>
      <w:bCs/>
      <w:sz w:val="24"/>
      <w:szCs w:val="24"/>
      <w:lang w:val="it-IT" w:eastAsia="it-IT"/>
    </w:rPr>
  </w:style>
  <w:style w:type="character" w:customStyle="1" w:styleId="Ttulo5Char">
    <w:name w:val="Título 5 Char"/>
    <w:basedOn w:val="Fontepargpadro"/>
    <w:link w:val="Ttulo5"/>
    <w:rsid w:val="007C0AFF"/>
    <w:rPr>
      <w:rFonts w:ascii="Calibri" w:eastAsia="Calibri" w:hAnsi="Calibri" w:cs="Calibri"/>
      <w:b/>
      <w:lang w:val="en-GB"/>
    </w:rPr>
  </w:style>
  <w:style w:type="character" w:customStyle="1" w:styleId="Ttulo6Char">
    <w:name w:val="Título 6 Char"/>
    <w:basedOn w:val="Fontepargpadro"/>
    <w:link w:val="Ttulo6"/>
    <w:rsid w:val="007C0AFF"/>
    <w:rPr>
      <w:rFonts w:ascii="Calibri" w:eastAsia="Calibri" w:hAnsi="Calibri" w:cs="Calibri"/>
      <w:b/>
      <w:sz w:val="20"/>
      <w:szCs w:val="20"/>
      <w:lang w:val="en-GB"/>
    </w:rPr>
  </w:style>
  <w:style w:type="table" w:customStyle="1" w:styleId="TableNormal">
    <w:name w:val="Table Normal"/>
    <w:rsid w:val="007C0AFF"/>
    <w:pPr>
      <w:spacing w:after="200" w:line="276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har"/>
    <w:rsid w:val="007C0AFF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tuloChar">
    <w:name w:val="Título Char"/>
    <w:basedOn w:val="Fontepargpadro"/>
    <w:link w:val="Ttulo"/>
    <w:rsid w:val="007C0AFF"/>
    <w:rPr>
      <w:rFonts w:ascii="Calibri" w:eastAsia="Calibri" w:hAnsi="Calibri" w:cs="Calibri"/>
      <w:b/>
      <w:sz w:val="72"/>
      <w:szCs w:val="72"/>
      <w:lang w:val="en-GB"/>
    </w:rPr>
  </w:style>
  <w:style w:type="character" w:styleId="Refdecomentrio">
    <w:name w:val="annotation reference"/>
    <w:uiPriority w:val="99"/>
    <w:semiHidden/>
    <w:unhideWhenUsed/>
    <w:qFormat/>
    <w:rsid w:val="007C0AFF"/>
    <w:rPr>
      <w:sz w:val="16"/>
      <w:szCs w:val="16"/>
    </w:rPr>
  </w:style>
  <w:style w:type="character" w:styleId="nfase">
    <w:name w:val="Emphasis"/>
    <w:uiPriority w:val="20"/>
    <w:qFormat/>
    <w:rsid w:val="007C0AFF"/>
    <w:rPr>
      <w:i/>
      <w:iCs/>
    </w:rPr>
  </w:style>
  <w:style w:type="character" w:styleId="CitaoHTML">
    <w:name w:val="HTML Cite"/>
    <w:uiPriority w:val="99"/>
    <w:semiHidden/>
    <w:unhideWhenUsed/>
    <w:qFormat/>
    <w:rsid w:val="007C0AFF"/>
    <w:rPr>
      <w:i/>
      <w:iCs/>
    </w:rPr>
  </w:style>
  <w:style w:type="character" w:styleId="Hyperlink">
    <w:name w:val="Hyperlink"/>
    <w:uiPriority w:val="99"/>
    <w:unhideWhenUsed/>
    <w:qFormat/>
    <w:rsid w:val="007C0AFF"/>
    <w:rPr>
      <w:color w:val="0000FF"/>
      <w:u w:val="single"/>
    </w:rPr>
  </w:style>
  <w:style w:type="character" w:customStyle="1" w:styleId="apple-converted-space">
    <w:name w:val="apple-converted-space"/>
    <w:basedOn w:val="Fontepargpadro"/>
    <w:qFormat/>
    <w:rsid w:val="007C0AFF"/>
  </w:style>
  <w:style w:type="character" w:customStyle="1" w:styleId="exlresultdetails">
    <w:name w:val="exlresultdetails"/>
    <w:basedOn w:val="Fontepargpadro"/>
    <w:qFormat/>
    <w:rsid w:val="007C0AFF"/>
  </w:style>
  <w:style w:type="character" w:customStyle="1" w:styleId="TextodebaloChar">
    <w:name w:val="Texto de balão Char"/>
    <w:link w:val="Textodebalo"/>
    <w:uiPriority w:val="99"/>
    <w:semiHidden/>
    <w:qFormat/>
    <w:rsid w:val="007C0AFF"/>
    <w:rPr>
      <w:rFonts w:ascii="Tahoma" w:hAnsi="Tahoma" w:cs="Tahoma"/>
      <w:sz w:val="16"/>
      <w:szCs w:val="16"/>
      <w:lang w:val="en-GB"/>
    </w:rPr>
  </w:style>
  <w:style w:type="character" w:customStyle="1" w:styleId="TextodecomentrioChar">
    <w:name w:val="Texto de comentário Char"/>
    <w:link w:val="Textodecomentrio"/>
    <w:uiPriority w:val="99"/>
    <w:qFormat/>
    <w:rsid w:val="007C0AFF"/>
    <w:rPr>
      <w:sz w:val="20"/>
      <w:szCs w:val="20"/>
      <w:lang w:val="en-GB"/>
    </w:rPr>
  </w:style>
  <w:style w:type="character" w:customStyle="1" w:styleId="AssuntodocomentrioChar">
    <w:name w:val="Assunto do comentário Char"/>
    <w:link w:val="Assuntodocomentrio"/>
    <w:uiPriority w:val="99"/>
    <w:semiHidden/>
    <w:qFormat/>
    <w:rsid w:val="007C0AFF"/>
    <w:rPr>
      <w:b/>
      <w:bCs/>
      <w:sz w:val="20"/>
      <w:szCs w:val="20"/>
      <w:lang w:val="en-GB"/>
    </w:rPr>
  </w:style>
  <w:style w:type="character" w:customStyle="1" w:styleId="CabealhoChar">
    <w:name w:val="Cabeçalho Char"/>
    <w:link w:val="Cabealho"/>
    <w:uiPriority w:val="99"/>
    <w:qFormat/>
    <w:rsid w:val="007C0AFF"/>
    <w:rPr>
      <w:lang w:val="en-GB"/>
    </w:rPr>
  </w:style>
  <w:style w:type="character" w:customStyle="1" w:styleId="RodapChar">
    <w:name w:val="Rodapé Char"/>
    <w:link w:val="Rodap"/>
    <w:uiPriority w:val="99"/>
    <w:qFormat/>
    <w:rsid w:val="007C0AFF"/>
    <w:rPr>
      <w:lang w:val="en-GB"/>
    </w:rPr>
  </w:style>
  <w:style w:type="character" w:customStyle="1" w:styleId="CorpodetextoChar">
    <w:name w:val="Corpo de texto Char"/>
    <w:link w:val="Corpodetexto"/>
    <w:uiPriority w:val="99"/>
    <w:qFormat/>
    <w:rsid w:val="007C0AFF"/>
    <w:rPr>
      <w:rFonts w:ascii="Arial" w:hAnsi="Arial" w:cs="Arial"/>
      <w:sz w:val="24"/>
      <w:szCs w:val="24"/>
    </w:rPr>
  </w:style>
  <w:style w:type="character" w:customStyle="1" w:styleId="datedisplay">
    <w:name w:val="date_display"/>
    <w:basedOn w:val="Fontepargpadro"/>
    <w:qFormat/>
    <w:rsid w:val="007C0AFF"/>
  </w:style>
  <w:style w:type="character" w:customStyle="1" w:styleId="file">
    <w:name w:val="file"/>
    <w:basedOn w:val="Fontepargpadro"/>
    <w:qFormat/>
    <w:rsid w:val="007C0AFF"/>
  </w:style>
  <w:style w:type="character" w:customStyle="1" w:styleId="cargo">
    <w:name w:val="cargo"/>
    <w:basedOn w:val="Fontepargpadro"/>
    <w:qFormat/>
    <w:rsid w:val="007C0AFF"/>
  </w:style>
  <w:style w:type="character" w:customStyle="1" w:styleId="linenumber1">
    <w:name w:val="line number1"/>
    <w:qFormat/>
    <w:rsid w:val="007C0AFF"/>
  </w:style>
  <w:style w:type="character" w:styleId="Nmerodelinha">
    <w:name w:val="line number"/>
    <w:rsid w:val="007C0AFF"/>
  </w:style>
  <w:style w:type="paragraph" w:customStyle="1" w:styleId="Heading">
    <w:name w:val="Heading"/>
    <w:basedOn w:val="Normal"/>
    <w:next w:val="Corpodetexto"/>
    <w:qFormat/>
    <w:rsid w:val="007C0AFF"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styleId="Corpodetexto">
    <w:name w:val="Body Text"/>
    <w:basedOn w:val="Normal"/>
    <w:next w:val="Normal"/>
    <w:link w:val="CorpodetextoChar"/>
    <w:uiPriority w:val="99"/>
    <w:qFormat/>
    <w:rsid w:val="007C0AFF"/>
    <w:pPr>
      <w:spacing w:after="0" w:line="240" w:lineRule="auto"/>
    </w:pPr>
    <w:rPr>
      <w:rFonts w:ascii="Arial" w:eastAsiaTheme="minorHAnsi" w:hAnsi="Arial" w:cs="Arial"/>
      <w:sz w:val="24"/>
      <w:szCs w:val="24"/>
      <w:lang w:val="pt-BR"/>
    </w:rPr>
  </w:style>
  <w:style w:type="character" w:customStyle="1" w:styleId="CorpodetextoChar1">
    <w:name w:val="Corpo de texto Char1"/>
    <w:basedOn w:val="Fontepargpadro"/>
    <w:uiPriority w:val="99"/>
    <w:semiHidden/>
    <w:rsid w:val="007C0AFF"/>
    <w:rPr>
      <w:rFonts w:ascii="Calibri" w:eastAsia="Calibri" w:hAnsi="Calibri" w:cs="Calibri"/>
      <w:lang w:val="en-GB"/>
    </w:rPr>
  </w:style>
  <w:style w:type="paragraph" w:styleId="Lista">
    <w:name w:val="List"/>
    <w:basedOn w:val="Corpodetexto"/>
    <w:rsid w:val="007C0AFF"/>
    <w:rPr>
      <w:rFonts w:cs="FreeSans"/>
    </w:rPr>
  </w:style>
  <w:style w:type="paragraph" w:styleId="Legenda">
    <w:name w:val="caption"/>
    <w:basedOn w:val="Normal"/>
    <w:qFormat/>
    <w:rsid w:val="007C0AFF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rsid w:val="007C0AFF"/>
    <w:pPr>
      <w:suppressLineNumbers/>
    </w:pPr>
    <w:rPr>
      <w:rFonts w:cs="FreeSans"/>
    </w:rPr>
  </w:style>
  <w:style w:type="paragraph" w:customStyle="1" w:styleId="Ttulo10">
    <w:name w:val="Título1"/>
    <w:basedOn w:val="Normal"/>
    <w:next w:val="Corpodetexto"/>
    <w:qFormat/>
    <w:rsid w:val="007C0AFF"/>
    <w:pPr>
      <w:keepNext/>
      <w:spacing w:before="240" w:after="120"/>
    </w:pPr>
    <w:rPr>
      <w:rFonts w:ascii="Liberation Sans" w:eastAsia="DejaVu Sans" w:hAnsi="Liberation Sans" w:cs="FreeSans"/>
      <w:sz w:val="28"/>
      <w:szCs w:val="28"/>
    </w:rPr>
  </w:style>
  <w:style w:type="paragraph" w:customStyle="1" w:styleId="ndice">
    <w:name w:val="Índice"/>
    <w:basedOn w:val="Normal"/>
    <w:qFormat/>
    <w:rsid w:val="007C0AFF"/>
    <w:pPr>
      <w:suppressLineNumbers/>
    </w:pPr>
    <w:rPr>
      <w:rFonts w:cs="FreeSans"/>
    </w:rPr>
  </w:style>
  <w:style w:type="paragraph" w:customStyle="1" w:styleId="caption1">
    <w:name w:val="caption1"/>
    <w:basedOn w:val="Normal"/>
    <w:qFormat/>
    <w:rsid w:val="007C0AFF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Textodebalo">
    <w:name w:val="Balloon Text"/>
    <w:basedOn w:val="Normal"/>
    <w:link w:val="TextodebaloChar"/>
    <w:uiPriority w:val="99"/>
    <w:semiHidden/>
    <w:unhideWhenUsed/>
    <w:qFormat/>
    <w:rsid w:val="007C0AFF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TextodebaloChar1">
    <w:name w:val="Texto de balão Char1"/>
    <w:basedOn w:val="Fontepargpadro"/>
    <w:uiPriority w:val="99"/>
    <w:semiHidden/>
    <w:rsid w:val="007C0AFF"/>
    <w:rPr>
      <w:rFonts w:ascii="Segoe UI" w:eastAsia="Calibri" w:hAnsi="Segoe UI" w:cs="Segoe UI"/>
      <w:sz w:val="18"/>
      <w:szCs w:val="18"/>
      <w:lang w:val="en-GB"/>
    </w:rPr>
  </w:style>
  <w:style w:type="paragraph" w:styleId="Textodecomentrio">
    <w:name w:val="annotation text"/>
    <w:basedOn w:val="Normal"/>
    <w:link w:val="TextodecomentrioChar"/>
    <w:uiPriority w:val="99"/>
    <w:unhideWhenUsed/>
    <w:qFormat/>
    <w:rsid w:val="007C0AFF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TextodecomentrioChar1">
    <w:name w:val="Texto de comentário Char1"/>
    <w:basedOn w:val="Fontepargpadro"/>
    <w:uiPriority w:val="99"/>
    <w:semiHidden/>
    <w:rsid w:val="007C0AFF"/>
    <w:rPr>
      <w:rFonts w:ascii="Calibri" w:eastAsia="Calibri" w:hAnsi="Calibri" w:cs="Calibri"/>
      <w:sz w:val="20"/>
      <w:szCs w:val="20"/>
      <w:lang w:val="en-GB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qFormat/>
    <w:rsid w:val="007C0AFF"/>
    <w:rPr>
      <w:b/>
      <w:bCs/>
    </w:rPr>
  </w:style>
  <w:style w:type="character" w:customStyle="1" w:styleId="AssuntodocomentrioChar1">
    <w:name w:val="Assunto do comentário Char1"/>
    <w:basedOn w:val="TextodecomentrioChar1"/>
    <w:uiPriority w:val="99"/>
    <w:semiHidden/>
    <w:rsid w:val="007C0AFF"/>
    <w:rPr>
      <w:rFonts w:ascii="Calibri" w:eastAsia="Calibri" w:hAnsi="Calibri" w:cs="Calibri"/>
      <w:b/>
      <w:bCs/>
      <w:sz w:val="20"/>
      <w:szCs w:val="20"/>
      <w:lang w:val="en-GB"/>
    </w:rPr>
  </w:style>
  <w:style w:type="paragraph" w:customStyle="1" w:styleId="Cabeceraypie">
    <w:name w:val="Cabecera y pie"/>
    <w:basedOn w:val="Normal"/>
    <w:qFormat/>
    <w:rsid w:val="007C0AFF"/>
  </w:style>
  <w:style w:type="paragraph" w:customStyle="1" w:styleId="HeaderandFooter">
    <w:name w:val="Header and Footer"/>
    <w:basedOn w:val="Normal"/>
    <w:qFormat/>
    <w:rsid w:val="007C0AFF"/>
  </w:style>
  <w:style w:type="paragraph" w:styleId="Rodap">
    <w:name w:val="footer"/>
    <w:basedOn w:val="Normal"/>
    <w:link w:val="RodapChar"/>
    <w:uiPriority w:val="99"/>
    <w:unhideWhenUsed/>
    <w:qFormat/>
    <w:rsid w:val="007C0AFF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RodapChar1">
    <w:name w:val="Rodapé Char1"/>
    <w:basedOn w:val="Fontepargpadro"/>
    <w:uiPriority w:val="99"/>
    <w:semiHidden/>
    <w:rsid w:val="007C0AFF"/>
    <w:rPr>
      <w:rFonts w:ascii="Calibri" w:eastAsia="Calibri" w:hAnsi="Calibri" w:cs="Calibri"/>
      <w:lang w:val="en-GB"/>
    </w:rPr>
  </w:style>
  <w:style w:type="paragraph" w:styleId="Cabealho">
    <w:name w:val="header"/>
    <w:basedOn w:val="Normal"/>
    <w:link w:val="CabealhoChar"/>
    <w:uiPriority w:val="99"/>
    <w:unhideWhenUsed/>
    <w:qFormat/>
    <w:rsid w:val="007C0AFF"/>
    <w:pPr>
      <w:tabs>
        <w:tab w:val="center" w:pos="4252"/>
        <w:tab w:val="right" w:pos="8504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CabealhoChar1">
    <w:name w:val="Cabeçalho Char1"/>
    <w:basedOn w:val="Fontepargpadro"/>
    <w:uiPriority w:val="99"/>
    <w:semiHidden/>
    <w:rsid w:val="007C0AFF"/>
    <w:rPr>
      <w:rFonts w:ascii="Calibri" w:eastAsia="Calibri" w:hAnsi="Calibri" w:cs="Calibri"/>
      <w:lang w:val="en-GB"/>
    </w:rPr>
  </w:style>
  <w:style w:type="paragraph" w:styleId="NormalWeb">
    <w:name w:val="Normal (Web)"/>
    <w:basedOn w:val="Normal"/>
    <w:uiPriority w:val="99"/>
    <w:semiHidden/>
    <w:unhideWhenUsed/>
    <w:qFormat/>
    <w:rsid w:val="007C0AFF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PargrafodaLista">
    <w:name w:val="List Paragraph"/>
    <w:basedOn w:val="Normal"/>
    <w:uiPriority w:val="34"/>
    <w:qFormat/>
    <w:rsid w:val="007C0AFF"/>
    <w:pPr>
      <w:ind w:left="720"/>
      <w:contextualSpacing/>
    </w:pPr>
  </w:style>
  <w:style w:type="paragraph" w:customStyle="1" w:styleId="Comment">
    <w:name w:val="Comment"/>
    <w:basedOn w:val="Normal"/>
    <w:qFormat/>
    <w:rsid w:val="007C0AFF"/>
    <w:rPr>
      <w:sz w:val="20"/>
      <w:szCs w:val="20"/>
    </w:rPr>
  </w:style>
  <w:style w:type="paragraph" w:styleId="Subttulo">
    <w:name w:val="Subtitle"/>
    <w:basedOn w:val="Normal"/>
    <w:next w:val="Normal"/>
    <w:link w:val="SubttuloChar"/>
    <w:rsid w:val="007C0AFF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tuloChar">
    <w:name w:val="Subtítulo Char"/>
    <w:basedOn w:val="Fontepargpadro"/>
    <w:link w:val="Subttulo"/>
    <w:rsid w:val="007C0AFF"/>
    <w:rPr>
      <w:rFonts w:ascii="Georgia" w:eastAsia="Georgia" w:hAnsi="Georgia" w:cs="Georgia"/>
      <w:i/>
      <w:color w:val="666666"/>
      <w:sz w:val="48"/>
      <w:szCs w:val="48"/>
      <w:lang w:val="en-GB"/>
    </w:rPr>
  </w:style>
  <w:style w:type="table" w:styleId="Tabelacomgrade">
    <w:name w:val="Table Grid"/>
    <w:basedOn w:val="Tabelanormal"/>
    <w:uiPriority w:val="39"/>
    <w:rsid w:val="007C0AFF"/>
    <w:pPr>
      <w:spacing w:after="0" w:line="240" w:lineRule="auto"/>
    </w:pPr>
    <w:rPr>
      <w:rFonts w:ascii="Calibri" w:eastAsia="Calibri" w:hAnsi="Calibri" w:cs="Calibri"/>
      <w:sz w:val="20"/>
      <w:szCs w:val="20"/>
      <w:lang w:eastAsia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5</Pages>
  <Words>2022</Words>
  <Characters>10923</Characters>
  <Application>Microsoft Office Word</Application>
  <DocSecurity>0</DocSecurity>
  <Lines>91</Lines>
  <Paragraphs>2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ton</dc:creator>
  <cp:keywords/>
  <dc:description/>
  <cp:lastModifiedBy>Nilton</cp:lastModifiedBy>
  <cp:revision>15</cp:revision>
  <dcterms:created xsi:type="dcterms:W3CDTF">2025-06-17T13:26:00Z</dcterms:created>
  <dcterms:modified xsi:type="dcterms:W3CDTF">2025-06-17T13:46:00Z</dcterms:modified>
</cp:coreProperties>
</file>